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B4191" w14:textId="0835BC8F" w:rsidR="00530C2B" w:rsidRPr="00A4674B" w:rsidRDefault="00FF44CC">
      <w:pPr>
        <w:rPr>
          <w:rFonts w:ascii="Arial" w:hAnsi="Arial" w:cs="Arial"/>
          <w:b/>
          <w:bCs/>
          <w:sz w:val="20"/>
          <w:szCs w:val="20"/>
        </w:rPr>
      </w:pPr>
      <w:r w:rsidRPr="00A4674B">
        <w:rPr>
          <w:rFonts w:ascii="Arial" w:hAnsi="Arial" w:cs="Arial"/>
          <w:b/>
          <w:bCs/>
          <w:sz w:val="20"/>
          <w:szCs w:val="20"/>
        </w:rPr>
        <w:t>S</w:t>
      </w:r>
      <w:r w:rsidR="00A044C6" w:rsidRPr="00A4674B">
        <w:rPr>
          <w:rFonts w:ascii="Arial" w:hAnsi="Arial" w:cs="Arial"/>
          <w:b/>
          <w:bCs/>
          <w:sz w:val="20"/>
          <w:szCs w:val="20"/>
        </w:rPr>
        <w:t>5</w:t>
      </w:r>
      <w:r w:rsidRPr="00A4674B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7D7947" w:rsidRPr="00A4674B">
        <w:rPr>
          <w:rFonts w:ascii="Arial" w:hAnsi="Arial" w:cs="Arial"/>
          <w:b/>
          <w:bCs/>
          <w:sz w:val="20"/>
          <w:szCs w:val="20"/>
        </w:rPr>
        <w:t>.</w:t>
      </w:r>
      <w:r w:rsidRPr="00A4674B">
        <w:rPr>
          <w:rFonts w:ascii="Arial" w:hAnsi="Arial" w:cs="Arial"/>
          <w:b/>
          <w:bCs/>
          <w:sz w:val="20"/>
          <w:szCs w:val="20"/>
        </w:rPr>
        <w:t xml:space="preserve"> </w:t>
      </w:r>
      <w:r w:rsidR="002E7C91" w:rsidRPr="00A4674B">
        <w:rPr>
          <w:rFonts w:ascii="Arial" w:hAnsi="Arial" w:cs="Arial"/>
          <w:b/>
          <w:bCs/>
          <w:sz w:val="20"/>
          <w:szCs w:val="20"/>
        </w:rPr>
        <w:t xml:space="preserve">Mean </w:t>
      </w:r>
      <w:r w:rsidR="002E7C91" w:rsidRPr="00A4674B">
        <w:rPr>
          <w:rFonts w:ascii="Arial" w:hAnsi="Arial" w:cs="Arial"/>
          <w:b/>
          <w:bCs/>
          <w:sz w:val="20"/>
          <w:szCs w:val="20"/>
        </w:rPr>
        <w:sym w:font="Symbol" w:char="F0B1"/>
      </w:r>
      <w:r w:rsidR="002E7C91" w:rsidRPr="00A4674B">
        <w:rPr>
          <w:rFonts w:ascii="Arial" w:hAnsi="Arial" w:cs="Arial"/>
          <w:b/>
          <w:bCs/>
          <w:sz w:val="20"/>
          <w:szCs w:val="20"/>
        </w:rPr>
        <w:t xml:space="preserve"> SD percentage (as natural logs) of p</w:t>
      </w:r>
      <w:r w:rsidRPr="00A4674B">
        <w:rPr>
          <w:rFonts w:ascii="Arial" w:hAnsi="Arial" w:cs="Arial"/>
          <w:b/>
          <w:bCs/>
          <w:sz w:val="20"/>
          <w:szCs w:val="20"/>
        </w:rPr>
        <w:t>aracetamol depletion when incubated with pooled common brush-tailed possum, koala, dog and cat microsomes at 0, 30 and 60 minutes</w:t>
      </w:r>
      <w:r w:rsidR="005D38F2" w:rsidRPr="00A4674B">
        <w:rPr>
          <w:rFonts w:ascii="Arial" w:hAnsi="Arial" w:cs="Arial"/>
          <w:b/>
          <w:bCs/>
          <w:sz w:val="20"/>
          <w:szCs w:val="20"/>
        </w:rPr>
        <w:t xml:space="preserve"> as represented in Fig 6</w:t>
      </w:r>
      <w:r w:rsidRPr="00A4674B">
        <w:rPr>
          <w:rFonts w:ascii="Arial" w:hAnsi="Arial" w:cs="Arial"/>
          <w:b/>
          <w:bCs/>
          <w:sz w:val="20"/>
          <w:szCs w:val="20"/>
        </w:rPr>
        <w:t>. Each time-point was run as duplicates</w:t>
      </w:r>
      <w:r w:rsidR="00473245" w:rsidRPr="00A4674B">
        <w:rPr>
          <w:rFonts w:ascii="Arial" w:hAnsi="Arial" w:cs="Arial"/>
          <w:b/>
          <w:bCs/>
          <w:sz w:val="20"/>
          <w:szCs w:val="20"/>
        </w:rPr>
        <w:t>.</w:t>
      </w:r>
      <w:r w:rsidRPr="00A4674B">
        <w:rPr>
          <w:rFonts w:ascii="Arial" w:hAnsi="Arial" w:cs="Arial"/>
          <w:b/>
          <w:bCs/>
          <w:sz w:val="20"/>
          <w:szCs w:val="20"/>
        </w:rPr>
        <w:t xml:space="preserve">  </w:t>
      </w:r>
    </w:p>
    <w:tbl>
      <w:tblPr>
        <w:tblW w:w="4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395"/>
        <w:gridCol w:w="1395"/>
      </w:tblGrid>
      <w:tr w:rsidR="005D38F2" w:rsidRPr="004D647D" w14:paraId="55195FE5" w14:textId="77777777" w:rsidTr="00072798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18B3B568" w14:textId="355BC09E" w:rsidR="005D38F2" w:rsidRPr="002B3F0F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3F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 (minutes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1431A71" w14:textId="5D916409" w:rsidR="005D38F2" w:rsidRPr="002B3F0F" w:rsidRDefault="002E7C91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3F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% of paracetamol depletion </w:t>
            </w:r>
            <w:r w:rsidR="002B3F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2B3F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  natural log </w:t>
            </w:r>
            <w:r w:rsidR="005D38F2" w:rsidRPr="002B3F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65A3BB7" w14:textId="2DB7A77B" w:rsidR="005D38F2" w:rsidRPr="002B3F0F" w:rsidRDefault="002E7C91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3F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% of paracetamol depletion as  natural log</w:t>
            </w:r>
            <w:r w:rsidR="005D38F2" w:rsidRPr="002B3F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D38F2" w:rsidRPr="004D647D" w14:paraId="0C051A86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</w:tcPr>
          <w:p w14:paraId="52D45247" w14:textId="435EDEA4" w:rsidR="005D38F2" w:rsidRPr="00A4674B" w:rsidRDefault="005D38F2" w:rsidP="005D38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on brush-tailed possum microsomes</w:t>
            </w:r>
          </w:p>
        </w:tc>
        <w:tc>
          <w:tcPr>
            <w:tcW w:w="1317" w:type="dxa"/>
            <w:shd w:val="clear" w:color="auto" w:fill="auto"/>
            <w:noWrap/>
          </w:tcPr>
          <w:p w14:paraId="36655F4F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6A063AA7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D38F2" w:rsidRPr="004D647D" w14:paraId="049550BE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4980CA0E" w14:textId="0983286B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CD44A35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1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72FCC44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D38F2" w:rsidRPr="004D647D" w14:paraId="667A9773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6F47389A" w14:textId="07B253A3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3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A5352E6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3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9A00B36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5D38F2" w:rsidRPr="004D647D" w14:paraId="33385B6B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081109B9" w14:textId="5F3F419F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6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0AEA3C0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1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6CCB04E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5D38F2" w:rsidRPr="004D647D" w14:paraId="09799C6B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</w:tcPr>
          <w:p w14:paraId="02B1D807" w14:textId="14579E8A" w:rsidR="005D38F2" w:rsidRPr="00A4674B" w:rsidRDefault="005D38F2" w:rsidP="005D38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oala microsomes</w:t>
            </w:r>
          </w:p>
        </w:tc>
        <w:tc>
          <w:tcPr>
            <w:tcW w:w="1317" w:type="dxa"/>
            <w:shd w:val="clear" w:color="auto" w:fill="auto"/>
            <w:noWrap/>
          </w:tcPr>
          <w:p w14:paraId="7BB93F22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0CB7FD35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D38F2" w:rsidRPr="004D647D" w14:paraId="359EDB41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1417F59C" w14:textId="6E58EC50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6361E10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1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52C3517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D38F2" w:rsidRPr="004D647D" w14:paraId="2CE981DA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2A4E22B5" w14:textId="646EA136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3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2964848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1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A5FB36C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5D38F2" w:rsidRPr="004D647D" w14:paraId="3428DBE2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15275AC5" w14:textId="032B810B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6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1D1F17D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5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E2A0B8D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D38F2" w:rsidRPr="004D647D" w14:paraId="6C2BA76A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</w:tcPr>
          <w:p w14:paraId="749C25B0" w14:textId="5F4CC5CB" w:rsidR="005D38F2" w:rsidRPr="00A4674B" w:rsidRDefault="005D38F2" w:rsidP="005D38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g microsomes</w:t>
            </w:r>
          </w:p>
        </w:tc>
        <w:tc>
          <w:tcPr>
            <w:tcW w:w="1317" w:type="dxa"/>
            <w:shd w:val="clear" w:color="auto" w:fill="auto"/>
            <w:noWrap/>
          </w:tcPr>
          <w:p w14:paraId="255EB8CA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3DE3EDEE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D38F2" w:rsidRPr="004D647D" w14:paraId="243FA345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1E884D63" w14:textId="3702301B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E0D9219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1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9AABFB2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D38F2" w:rsidRPr="004D647D" w14:paraId="6A453063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38674CEF" w14:textId="69FC3C9F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3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DFF2F82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6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1CE8163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5D38F2" w:rsidRPr="004D647D" w14:paraId="7298074F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7B5E46B0" w14:textId="0CAE952E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6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ACAD063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2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1A948F3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D38F2" w:rsidRPr="004D647D" w14:paraId="083F0AFE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</w:tcPr>
          <w:p w14:paraId="7171B243" w14:textId="5B874E94" w:rsidR="005D38F2" w:rsidRPr="00A4674B" w:rsidRDefault="005D38F2" w:rsidP="005D38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t microsomes </w:t>
            </w:r>
          </w:p>
        </w:tc>
        <w:tc>
          <w:tcPr>
            <w:tcW w:w="1317" w:type="dxa"/>
            <w:shd w:val="clear" w:color="auto" w:fill="auto"/>
            <w:noWrap/>
          </w:tcPr>
          <w:p w14:paraId="31D0B9DD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2F772123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D38F2" w:rsidRPr="004D647D" w14:paraId="3308ECB8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4D5D51F1" w14:textId="209DAB07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01D684A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1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3369B46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D38F2" w:rsidRPr="004D647D" w14:paraId="410B9B67" w14:textId="77777777" w:rsidTr="00072798">
        <w:trPr>
          <w:trHeight w:val="290"/>
        </w:trPr>
        <w:tc>
          <w:tcPr>
            <w:tcW w:w="1680" w:type="dxa"/>
            <w:shd w:val="clear" w:color="auto" w:fill="auto"/>
            <w:noWrap/>
            <w:hideMark/>
          </w:tcPr>
          <w:p w14:paraId="786E1E0A" w14:textId="5BB6F08D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3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383659D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4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2DDF4CD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5D38F2" w:rsidRPr="004D647D" w14:paraId="0BA5F133" w14:textId="77777777" w:rsidTr="00072798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755599AD" w14:textId="1437363B" w:rsidR="005D38F2" w:rsidRPr="00A4674B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7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60 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FF58B30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1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9E9AEB1" w14:textId="77777777" w:rsidR="005D38F2" w:rsidRPr="004D647D" w:rsidRDefault="005D38F2" w:rsidP="000B7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64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</w:tbl>
    <w:p w14:paraId="76E05F44" w14:textId="77777777" w:rsidR="00530C2B" w:rsidRPr="004D647D" w:rsidRDefault="00530C2B">
      <w:pPr>
        <w:rPr>
          <w:rFonts w:ascii="Arial" w:hAnsi="Arial" w:cs="Arial"/>
          <w:sz w:val="20"/>
          <w:szCs w:val="20"/>
        </w:rPr>
      </w:pPr>
    </w:p>
    <w:sectPr w:rsidR="00530C2B" w:rsidRPr="004D6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4D5"/>
    <w:rsid w:val="00032167"/>
    <w:rsid w:val="000604D5"/>
    <w:rsid w:val="00072798"/>
    <w:rsid w:val="000C5A16"/>
    <w:rsid w:val="002B3F0F"/>
    <w:rsid w:val="002C676F"/>
    <w:rsid w:val="002E7C91"/>
    <w:rsid w:val="00390366"/>
    <w:rsid w:val="00473245"/>
    <w:rsid w:val="0047740A"/>
    <w:rsid w:val="004D647D"/>
    <w:rsid w:val="00530C2B"/>
    <w:rsid w:val="005D38F2"/>
    <w:rsid w:val="006937A5"/>
    <w:rsid w:val="00743B6D"/>
    <w:rsid w:val="007D7947"/>
    <w:rsid w:val="00866A85"/>
    <w:rsid w:val="00A044C6"/>
    <w:rsid w:val="00A4674B"/>
    <w:rsid w:val="00C72A66"/>
    <w:rsid w:val="00CB0DC0"/>
    <w:rsid w:val="00DA4F35"/>
    <w:rsid w:val="00DF1772"/>
    <w:rsid w:val="00E2431B"/>
    <w:rsid w:val="00F632BA"/>
    <w:rsid w:val="00FE1DF4"/>
    <w:rsid w:val="00FF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119B4"/>
  <w15:chartTrackingRefBased/>
  <w15:docId w15:val="{E1A16334-C230-435E-92ED-758F353F4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7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imble</dc:creator>
  <cp:keywords/>
  <dc:description/>
  <cp:lastModifiedBy>Merran Govendir</cp:lastModifiedBy>
  <cp:revision>6</cp:revision>
  <cp:lastPrinted>2024-03-25T08:59:00Z</cp:lastPrinted>
  <dcterms:created xsi:type="dcterms:W3CDTF">2024-03-25T10:13:00Z</dcterms:created>
  <dcterms:modified xsi:type="dcterms:W3CDTF">2024-03-26T04:29:00Z</dcterms:modified>
</cp:coreProperties>
</file>